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5596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43"/>
        <w:gridCol w:w="1328"/>
        <w:gridCol w:w="927"/>
        <w:gridCol w:w="970"/>
        <w:gridCol w:w="1997"/>
        <w:gridCol w:w="1730"/>
        <w:gridCol w:w="3509"/>
        <w:gridCol w:w="6"/>
        <w:gridCol w:w="3686"/>
      </w:tblGrid>
      <w:tr w:rsidR="004073E2" w:rsidRPr="004073E2" w:rsidTr="00E4022D">
        <w:trPr>
          <w:trHeight w:val="300"/>
        </w:trPr>
        <w:tc>
          <w:tcPr>
            <w:tcW w:w="1443" w:type="dxa"/>
            <w:shd w:val="clear" w:color="auto" w:fill="auto"/>
            <w:noWrap/>
            <w:vAlign w:val="bottom"/>
            <w:hideMark/>
          </w:tcPr>
          <w:p w:rsidR="004073E2" w:rsidRPr="004073E2" w:rsidRDefault="004073E2" w:rsidP="004073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4073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Relation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4073E2" w:rsidRPr="004073E2" w:rsidRDefault="004073E2" w:rsidP="004073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4073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Type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4073E2" w:rsidRPr="004073E2" w:rsidRDefault="004073E2" w:rsidP="004073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4073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# of References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4073E2" w:rsidRPr="004073E2" w:rsidRDefault="004073E2" w:rsidP="004073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4073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Effect</w:t>
            </w:r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:rsidR="004073E2" w:rsidRPr="004073E2" w:rsidRDefault="004073E2" w:rsidP="004073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4073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PMID</w:t>
            </w:r>
          </w:p>
        </w:tc>
        <w:tc>
          <w:tcPr>
            <w:tcW w:w="1730" w:type="dxa"/>
            <w:shd w:val="clear" w:color="auto" w:fill="auto"/>
            <w:noWrap/>
            <w:vAlign w:val="bottom"/>
            <w:hideMark/>
          </w:tcPr>
          <w:p w:rsidR="004073E2" w:rsidRPr="004073E2" w:rsidRDefault="004073E2" w:rsidP="004073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4073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Tissue</w:t>
            </w:r>
          </w:p>
        </w:tc>
        <w:tc>
          <w:tcPr>
            <w:tcW w:w="3515" w:type="dxa"/>
            <w:gridSpan w:val="2"/>
            <w:shd w:val="clear" w:color="auto" w:fill="auto"/>
            <w:noWrap/>
            <w:vAlign w:val="bottom"/>
            <w:hideMark/>
          </w:tcPr>
          <w:p w:rsidR="004073E2" w:rsidRPr="004073E2" w:rsidRDefault="004073E2" w:rsidP="004073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4073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CellType</w:t>
            </w:r>
          </w:p>
        </w:tc>
        <w:tc>
          <w:tcPr>
            <w:tcW w:w="3686" w:type="dxa"/>
            <w:shd w:val="clear" w:color="auto" w:fill="auto"/>
            <w:noWrap/>
            <w:vAlign w:val="bottom"/>
            <w:hideMark/>
          </w:tcPr>
          <w:p w:rsidR="004073E2" w:rsidRPr="004073E2" w:rsidRDefault="004073E2" w:rsidP="004073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4073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Organ</w:t>
            </w:r>
          </w:p>
        </w:tc>
      </w:tr>
      <w:tr w:rsidR="00565FED" w:rsidRPr="004073E2" w:rsidTr="00E4022D">
        <w:trPr>
          <w:trHeight w:val="300"/>
        </w:trPr>
        <w:tc>
          <w:tcPr>
            <w:tcW w:w="1443" w:type="dxa"/>
            <w:shd w:val="clear" w:color="auto" w:fill="auto"/>
            <w:noWrap/>
            <w:vAlign w:val="bottom"/>
            <w:hideMark/>
          </w:tcPr>
          <w:p w:rsidR="00565FED" w:rsidRPr="004073E2" w:rsidRDefault="00565FED" w:rsidP="004073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4073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IFNG --+&gt; neuroinflammation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565FED" w:rsidRPr="004073E2" w:rsidRDefault="00565FED" w:rsidP="004073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4073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Regulation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565FED" w:rsidRPr="004073E2" w:rsidRDefault="00565FED" w:rsidP="004073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4073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8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565FED" w:rsidRPr="004073E2" w:rsidRDefault="00565FED" w:rsidP="004073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4073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positive</w:t>
            </w:r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:rsidR="00565FED" w:rsidRPr="004073E2" w:rsidRDefault="00565FED" w:rsidP="004073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4073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22100227, 18852291, 30065723, 29061029, 25927213, 16781017, 23177721, 26797042, 23523267, 23333393</w:t>
            </w:r>
          </w:p>
        </w:tc>
        <w:tc>
          <w:tcPr>
            <w:tcW w:w="1730" w:type="dxa"/>
            <w:shd w:val="clear" w:color="auto" w:fill="auto"/>
            <w:vAlign w:val="bottom"/>
          </w:tcPr>
          <w:p w:rsidR="00565FED" w:rsidRPr="004073E2" w:rsidRDefault="00565FED" w:rsidP="004073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3515" w:type="dxa"/>
            <w:gridSpan w:val="2"/>
            <w:shd w:val="clear" w:color="auto" w:fill="auto"/>
            <w:noWrap/>
            <w:vAlign w:val="bottom"/>
            <w:hideMark/>
          </w:tcPr>
          <w:p w:rsidR="00565FED" w:rsidRPr="004073E2" w:rsidRDefault="00565FED" w:rsidP="004073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proofErr w:type="gramStart"/>
            <w:r w:rsidRPr="004073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microglia {CellType urn:agi-ncimcelltype:</w:t>
            </w:r>
            <w:proofErr w:type="gramEnd"/>
            <w:r w:rsidRPr="004073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C0206116}, effector T-cell {CellType urn:agi-ncimcelltype:CL439077}, astrocyte {CellType urn:agi-ncimcelltype:C0004112}, helper T-cell {CellType urn:agi-ncimcelltype:C0018894}, neuron {CellType urn:agi-ncimcelltype:C0027882}, B-lymphoblast {CellType urn:agi-ncimcelltype:</w:t>
            </w:r>
            <w:proofErr w:type="gramStart"/>
            <w:r w:rsidRPr="004073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C1516097}, microglia, T-cell, natural killer cell, neuron</w:t>
            </w:r>
            <w:proofErr w:type="gramEnd"/>
          </w:p>
        </w:tc>
        <w:tc>
          <w:tcPr>
            <w:tcW w:w="3686" w:type="dxa"/>
            <w:shd w:val="clear" w:color="auto" w:fill="auto"/>
            <w:noWrap/>
            <w:vAlign w:val="bottom"/>
            <w:hideMark/>
          </w:tcPr>
          <w:p w:rsidR="00565FED" w:rsidRPr="004073E2" w:rsidRDefault="00565FED" w:rsidP="004073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</w:pPr>
            <w:r w:rsidRPr="004073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  <w:t>central nervous system {Organ urn:agi-ncimorgan:C0927232}, brain {Organ urn:agi-ncimorgan:C1269537}, central nervous system, lymph node of mesentery, nervous system, brain</w:t>
            </w:r>
          </w:p>
        </w:tc>
      </w:tr>
      <w:tr w:rsidR="004073E2" w:rsidRPr="004073E2" w:rsidTr="00E4022D">
        <w:trPr>
          <w:trHeight w:val="300"/>
        </w:trPr>
        <w:tc>
          <w:tcPr>
            <w:tcW w:w="1443" w:type="dxa"/>
            <w:shd w:val="clear" w:color="auto" w:fill="auto"/>
            <w:noWrap/>
            <w:vAlign w:val="bottom"/>
            <w:hideMark/>
          </w:tcPr>
          <w:p w:rsidR="004073E2" w:rsidRPr="004073E2" w:rsidRDefault="004073E2" w:rsidP="004073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4073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IL6 --+&gt; neuroinflammation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4073E2" w:rsidRPr="004073E2" w:rsidRDefault="004073E2" w:rsidP="004073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4073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Regulation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4073E2" w:rsidRPr="004073E2" w:rsidRDefault="004073E2" w:rsidP="004073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4073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86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4073E2" w:rsidRPr="004073E2" w:rsidRDefault="004073E2" w:rsidP="004073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4073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positive</w:t>
            </w:r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:rsidR="004073E2" w:rsidRPr="004073E2" w:rsidRDefault="004073E2" w:rsidP="004073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4073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26196302, 18068740, 24088994, 21678079, 27049383, 23840908, 29733875, 27561705, 27443846, 25896970 &lt;more data available...&gt;</w:t>
            </w:r>
          </w:p>
        </w:tc>
        <w:tc>
          <w:tcPr>
            <w:tcW w:w="1730" w:type="dxa"/>
            <w:shd w:val="clear" w:color="auto" w:fill="auto"/>
            <w:noWrap/>
            <w:vAlign w:val="bottom"/>
            <w:hideMark/>
          </w:tcPr>
          <w:p w:rsidR="004073E2" w:rsidRPr="004073E2" w:rsidRDefault="004073E2" w:rsidP="004073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</w:pPr>
            <w:r w:rsidRPr="004073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  <w:t>muscle {Tissue urn:agi-ncimtissue:C0026845}, plasma {Tissue urn:agi-ncimtissue:C1609077}, muscle, plasma, skeletal muscle, peripheral tissue, parenchyma</w:t>
            </w:r>
          </w:p>
        </w:tc>
        <w:tc>
          <w:tcPr>
            <w:tcW w:w="3515" w:type="dxa"/>
            <w:gridSpan w:val="2"/>
            <w:shd w:val="clear" w:color="auto" w:fill="auto"/>
            <w:noWrap/>
            <w:vAlign w:val="bottom"/>
            <w:hideMark/>
          </w:tcPr>
          <w:p w:rsidR="004073E2" w:rsidRPr="004073E2" w:rsidRDefault="004073E2" w:rsidP="00565FED">
            <w:pPr>
              <w:spacing w:after="0" w:line="240" w:lineRule="auto"/>
              <w:ind w:right="3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</w:pPr>
            <w:proofErr w:type="gramStart"/>
            <w:r w:rsidRPr="004073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  <w:t>endothelial</w:t>
            </w:r>
            <w:proofErr w:type="gramEnd"/>
            <w:r w:rsidRPr="004073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  <w:t xml:space="preserve"> cell {CellType urn:agi-ncimcelltype:C0225336}, keratinocyte {CellType urn:agi-ncimcelltype:C0022567}, astrocyte {CellType urn:agi-ncimcelltype:C0004112}, astrocyte, phagocyte, macrophage, neuron, endothelial cell, neuroglia, T-cell &lt;more data available...&gt;</w:t>
            </w:r>
          </w:p>
        </w:tc>
        <w:tc>
          <w:tcPr>
            <w:tcW w:w="3686" w:type="dxa"/>
            <w:shd w:val="clear" w:color="auto" w:fill="auto"/>
            <w:noWrap/>
            <w:vAlign w:val="bottom"/>
            <w:hideMark/>
          </w:tcPr>
          <w:p w:rsidR="004073E2" w:rsidRPr="004073E2" w:rsidRDefault="004073E2" w:rsidP="004073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</w:pPr>
            <w:r w:rsidRPr="004073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  <w:t>retina {Organ urn:agi-ncimorgan:C1962966}, brain {Organ urn:agi-ncimorgan:C1269537}, central nervous system {Organ urn:agi-ncimorgan:C0927232}, blood vessel {Organ urn:agi-ncimorgan:C0005847}, nervous system {Organ urn:agi-ncimorgan:C0027763}, brain, fetal brain, central nervous system, peripheral nervous system, hippocampus &lt;more data available...&gt;</w:t>
            </w:r>
          </w:p>
        </w:tc>
      </w:tr>
      <w:tr w:rsidR="004073E2" w:rsidRPr="004073E2" w:rsidTr="00E4022D">
        <w:trPr>
          <w:trHeight w:val="300"/>
        </w:trPr>
        <w:tc>
          <w:tcPr>
            <w:tcW w:w="1443" w:type="dxa"/>
            <w:shd w:val="clear" w:color="auto" w:fill="auto"/>
            <w:noWrap/>
            <w:vAlign w:val="bottom"/>
            <w:hideMark/>
          </w:tcPr>
          <w:p w:rsidR="004073E2" w:rsidRPr="004073E2" w:rsidRDefault="004073E2" w:rsidP="004073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4073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TNF --+&gt; neuroinflammation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4073E2" w:rsidRPr="004073E2" w:rsidRDefault="004073E2" w:rsidP="004073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4073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Regulation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4073E2" w:rsidRPr="004073E2" w:rsidRDefault="004073E2" w:rsidP="004073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4073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87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4073E2" w:rsidRPr="004073E2" w:rsidRDefault="004073E2" w:rsidP="004073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4073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positive</w:t>
            </w:r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:rsidR="004073E2" w:rsidRPr="004073E2" w:rsidRDefault="004073E2" w:rsidP="004073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4073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7662717, 18455351, 20206673, 19800810, 28242160, 18359564, 29518527, 30196020, 17475413, 29247683 &lt;more data available...&gt;</w:t>
            </w:r>
          </w:p>
        </w:tc>
        <w:tc>
          <w:tcPr>
            <w:tcW w:w="1730" w:type="dxa"/>
            <w:shd w:val="clear" w:color="auto" w:fill="auto"/>
            <w:noWrap/>
            <w:vAlign w:val="bottom"/>
            <w:hideMark/>
          </w:tcPr>
          <w:p w:rsidR="004073E2" w:rsidRPr="004073E2" w:rsidRDefault="004073E2" w:rsidP="004073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4073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white matter, peripheral tissue</w:t>
            </w:r>
          </w:p>
        </w:tc>
        <w:tc>
          <w:tcPr>
            <w:tcW w:w="3515" w:type="dxa"/>
            <w:gridSpan w:val="2"/>
            <w:shd w:val="clear" w:color="auto" w:fill="auto"/>
            <w:noWrap/>
            <w:vAlign w:val="bottom"/>
            <w:hideMark/>
          </w:tcPr>
          <w:p w:rsidR="004073E2" w:rsidRPr="004073E2" w:rsidRDefault="004073E2" w:rsidP="004073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</w:pPr>
            <w:r w:rsidRPr="004073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  <w:t>mesothelial cell {CellType urn:agi-ncimcelltype:C0225335}, neuron {CellType urn:agi-ncimcelltype:C0027882}, brain cell {CellType urn:agi-celltype:brain%20cell}, retinal ganglion cell {CellType urn:agi-ncimcelltype:C0035316}, astrocyte {CellType urn:agi-ncimcelltype:C0004112}, mesothelial cell, immunocompetent cell, neuron, microglia, retinal ganglion cell &lt;more data available...&gt;</w:t>
            </w:r>
          </w:p>
        </w:tc>
        <w:tc>
          <w:tcPr>
            <w:tcW w:w="3686" w:type="dxa"/>
            <w:shd w:val="clear" w:color="auto" w:fill="auto"/>
            <w:noWrap/>
            <w:vAlign w:val="bottom"/>
            <w:hideMark/>
          </w:tcPr>
          <w:p w:rsidR="004073E2" w:rsidRPr="004073E2" w:rsidRDefault="004073E2" w:rsidP="004073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</w:pPr>
            <w:proofErr w:type="gramStart"/>
            <w:r w:rsidRPr="004073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  <w:t>spinal</w:t>
            </w:r>
            <w:proofErr w:type="gramEnd"/>
            <w:r w:rsidRPr="004073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  <w:t xml:space="preserve"> cord {Organ urn:agi-ncimorgan:C0037925}, peritoneum {Organ urn:agi-ncimorgan:C0496954}, central nervous system {Organ urn:agi-ncimorgan:C0927232}, brain {Organ urn:agi-ncimorgan:C1269537}, spinal cord, peritoneum, paw, cerebral cortex, central nervous system, hippocampal CA1 region &lt;more data available...&gt;</w:t>
            </w:r>
          </w:p>
        </w:tc>
      </w:tr>
      <w:tr w:rsidR="004073E2" w:rsidRPr="004073E2" w:rsidTr="00E4022D">
        <w:trPr>
          <w:trHeight w:val="300"/>
        </w:trPr>
        <w:tc>
          <w:tcPr>
            <w:tcW w:w="1443" w:type="dxa"/>
            <w:shd w:val="clear" w:color="auto" w:fill="auto"/>
            <w:noWrap/>
            <w:vAlign w:val="bottom"/>
            <w:hideMark/>
          </w:tcPr>
          <w:p w:rsidR="004073E2" w:rsidRPr="004073E2" w:rsidRDefault="004073E2" w:rsidP="004073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</w:pPr>
            <w:r w:rsidRPr="004073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  <w:t>PPAR ---- retinoid-X receptor subfamily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4073E2" w:rsidRPr="004073E2" w:rsidRDefault="004073E2" w:rsidP="004073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4073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Binding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4073E2" w:rsidRPr="004073E2" w:rsidRDefault="004073E2" w:rsidP="004073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4073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15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4073E2" w:rsidRPr="004073E2" w:rsidRDefault="004073E2" w:rsidP="004073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:rsidR="004073E2" w:rsidRPr="004073E2" w:rsidRDefault="004073E2" w:rsidP="004073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4073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27470447, 28267642, 17632107, 28774777, 15219816, 29510153, 21354188, 17307062, 16288935, 29502862 &lt;more data available...&gt;</w:t>
            </w:r>
          </w:p>
        </w:tc>
        <w:tc>
          <w:tcPr>
            <w:tcW w:w="1730" w:type="dxa"/>
            <w:shd w:val="clear" w:color="auto" w:fill="auto"/>
            <w:noWrap/>
            <w:vAlign w:val="bottom"/>
            <w:hideMark/>
          </w:tcPr>
          <w:p w:rsidR="004073E2" w:rsidRPr="004073E2" w:rsidRDefault="004073E2" w:rsidP="004073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</w:pPr>
            <w:r w:rsidRPr="004073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  <w:t>bile, adipose tissue, skeletal muscle, kidney parenchyma, plasma, brown adipose tissue, endothelium</w:t>
            </w:r>
          </w:p>
        </w:tc>
        <w:tc>
          <w:tcPr>
            <w:tcW w:w="3515" w:type="dxa"/>
            <w:gridSpan w:val="2"/>
            <w:shd w:val="clear" w:color="auto" w:fill="auto"/>
            <w:noWrap/>
            <w:vAlign w:val="bottom"/>
            <w:hideMark/>
          </w:tcPr>
          <w:p w:rsidR="004073E2" w:rsidRPr="004073E2" w:rsidRDefault="004073E2" w:rsidP="004073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</w:pPr>
            <w:proofErr w:type="gramStart"/>
            <w:r w:rsidRPr="004073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  <w:t>adipocyte</w:t>
            </w:r>
            <w:proofErr w:type="gramEnd"/>
            <w:r w:rsidRPr="004073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  <w:t xml:space="preserve"> {CellType urn:agi-ncimcelltype:C0206131}, cardiac myocyte {CellType urn:agi-ncimcelltype:C0225828}, astrocyte, hepatic stellate cell, cardiac myocyte, hepatocyte, stromal cell, adipocyte, oligodendroglia, kidney mesangial cell &lt;more data available...&gt;</w:t>
            </w:r>
          </w:p>
        </w:tc>
        <w:tc>
          <w:tcPr>
            <w:tcW w:w="3686" w:type="dxa"/>
            <w:shd w:val="clear" w:color="auto" w:fill="auto"/>
            <w:noWrap/>
            <w:vAlign w:val="bottom"/>
            <w:hideMark/>
          </w:tcPr>
          <w:p w:rsidR="004073E2" w:rsidRPr="004073E2" w:rsidRDefault="004073E2" w:rsidP="004073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</w:pPr>
            <w:proofErr w:type="gramStart"/>
            <w:r w:rsidRPr="004073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  <w:t>liver</w:t>
            </w:r>
            <w:proofErr w:type="gramEnd"/>
            <w:r w:rsidRPr="004073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  <w:t xml:space="preserve"> {Organ urn:agi-ncimorgan:C0023884}, brain {Organ urn:agi-ncimorgan:C1269537}, artery wall {Organ urn:agi-ncimorgan:C0507850}, placenta, brain, artery wall, liver, uterus, intestine, colon &lt;more data available...&gt;</w:t>
            </w:r>
          </w:p>
        </w:tc>
      </w:tr>
      <w:tr w:rsidR="004073E2" w:rsidRPr="004073E2" w:rsidTr="00E4022D">
        <w:trPr>
          <w:trHeight w:val="300"/>
        </w:trPr>
        <w:tc>
          <w:tcPr>
            <w:tcW w:w="1443" w:type="dxa"/>
            <w:shd w:val="clear" w:color="auto" w:fill="auto"/>
            <w:noWrap/>
            <w:vAlign w:val="bottom"/>
            <w:hideMark/>
          </w:tcPr>
          <w:p w:rsidR="004073E2" w:rsidRPr="004073E2" w:rsidRDefault="004073E2" w:rsidP="004073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4073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PPARGC1A ---| NF-kB family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4073E2" w:rsidRPr="004073E2" w:rsidRDefault="004073E2" w:rsidP="004073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4073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Regulation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4073E2" w:rsidRPr="004073E2" w:rsidRDefault="004073E2" w:rsidP="004073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4073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6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4073E2" w:rsidRPr="004073E2" w:rsidRDefault="004073E2" w:rsidP="004073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4073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negative</w:t>
            </w:r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:rsidR="004073E2" w:rsidRPr="004073E2" w:rsidRDefault="004073E2" w:rsidP="004073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4073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24327607, 26159922, 20404331, 23770291, 27255468, 23000245, 27084848, 26453501, 21927016, 28268115</w:t>
            </w:r>
          </w:p>
        </w:tc>
        <w:tc>
          <w:tcPr>
            <w:tcW w:w="1730" w:type="dxa"/>
            <w:shd w:val="clear" w:color="auto" w:fill="auto"/>
            <w:noWrap/>
            <w:vAlign w:val="bottom"/>
            <w:hideMark/>
          </w:tcPr>
          <w:p w:rsidR="004073E2" w:rsidRPr="004073E2" w:rsidRDefault="004073E2" w:rsidP="004073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</w:pPr>
            <w:r w:rsidRPr="004073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  <w:t>skeletal muscle {Tissue urn:agi-ncimtissue:C0242692}, muscle {Tissue urn:agi-ncimtissue:C0026845}, white adipose tissue</w:t>
            </w:r>
          </w:p>
        </w:tc>
        <w:tc>
          <w:tcPr>
            <w:tcW w:w="3515" w:type="dxa"/>
            <w:gridSpan w:val="2"/>
            <w:shd w:val="clear" w:color="auto" w:fill="auto"/>
            <w:noWrap/>
            <w:vAlign w:val="bottom"/>
            <w:hideMark/>
          </w:tcPr>
          <w:p w:rsidR="004073E2" w:rsidRPr="004073E2" w:rsidRDefault="004073E2" w:rsidP="004073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</w:pPr>
            <w:r w:rsidRPr="004073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  <w:t>muscle cell {CellType urn:agi-ncimcelltype:C0596981}, insulin-secreting cell {CellType urn:agi-ncimcelltype:C0030281}, microglia {CellType urn:agi-ncimcelltype:C0206116}, skeletal muscle cell, muscle cell</w:t>
            </w:r>
          </w:p>
        </w:tc>
        <w:tc>
          <w:tcPr>
            <w:tcW w:w="3686" w:type="dxa"/>
            <w:shd w:val="clear" w:color="auto" w:fill="auto"/>
            <w:noWrap/>
            <w:vAlign w:val="bottom"/>
            <w:hideMark/>
          </w:tcPr>
          <w:p w:rsidR="004073E2" w:rsidRPr="004073E2" w:rsidRDefault="004073E2" w:rsidP="004073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4073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brain</w:t>
            </w:r>
          </w:p>
        </w:tc>
      </w:tr>
      <w:tr w:rsidR="00565FED" w:rsidRPr="004073E2" w:rsidTr="00E4022D">
        <w:trPr>
          <w:trHeight w:val="300"/>
        </w:trPr>
        <w:tc>
          <w:tcPr>
            <w:tcW w:w="1443" w:type="dxa"/>
            <w:shd w:val="clear" w:color="auto" w:fill="auto"/>
            <w:noWrap/>
            <w:vAlign w:val="bottom"/>
            <w:hideMark/>
          </w:tcPr>
          <w:p w:rsidR="00565FED" w:rsidRPr="004073E2" w:rsidRDefault="00565FED" w:rsidP="004073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</w:pPr>
            <w:r w:rsidRPr="004073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  <w:t>retinoid --+&gt; retinoid-X receptor subfamily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565FED" w:rsidRPr="004073E2" w:rsidRDefault="00565FED" w:rsidP="004073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4073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DirectRegulation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565FED" w:rsidRPr="004073E2" w:rsidRDefault="00565FED" w:rsidP="004073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4073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20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565FED" w:rsidRPr="004073E2" w:rsidRDefault="00565FED" w:rsidP="004073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4073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positive</w:t>
            </w:r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:rsidR="00565FED" w:rsidRPr="004073E2" w:rsidRDefault="00565FED" w:rsidP="004073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4073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4522385, 14649582, 16203149, 15281009, 19464395, 18755362, 10218817, 21034986, 12167430, 15375804 &lt;more data available...&gt;</w:t>
            </w:r>
          </w:p>
        </w:tc>
        <w:tc>
          <w:tcPr>
            <w:tcW w:w="1730" w:type="dxa"/>
            <w:shd w:val="clear" w:color="auto" w:fill="auto"/>
            <w:noWrap/>
            <w:vAlign w:val="bottom"/>
            <w:hideMark/>
          </w:tcPr>
          <w:p w:rsidR="00565FED" w:rsidRPr="004073E2" w:rsidRDefault="00565FED" w:rsidP="004073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</w:pPr>
            <w:r w:rsidRPr="004073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  <w:t xml:space="preserve">adipose tissue {Tissue urn:agi-ncimtissue:C0001527}, epithelium {Tissue urn:agi-ncimtissue:C0014609}, epidermis {Tissue urn:agi-ncimtissue:C0014520}, adipose tissue, </w:t>
            </w:r>
            <w:r w:rsidRPr="004073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  <w:lastRenderedPageBreak/>
              <w:t>epithelium, epidermis</w:t>
            </w:r>
          </w:p>
        </w:tc>
        <w:tc>
          <w:tcPr>
            <w:tcW w:w="3515" w:type="dxa"/>
            <w:gridSpan w:val="2"/>
            <w:shd w:val="clear" w:color="auto" w:fill="auto"/>
            <w:vAlign w:val="bottom"/>
          </w:tcPr>
          <w:p w:rsidR="00565FED" w:rsidRPr="004073E2" w:rsidRDefault="00565FED" w:rsidP="004073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</w:pPr>
          </w:p>
        </w:tc>
        <w:tc>
          <w:tcPr>
            <w:tcW w:w="3686" w:type="dxa"/>
            <w:shd w:val="clear" w:color="auto" w:fill="auto"/>
            <w:noWrap/>
            <w:vAlign w:val="bottom"/>
            <w:hideMark/>
          </w:tcPr>
          <w:p w:rsidR="00565FED" w:rsidRPr="004073E2" w:rsidRDefault="00565FED" w:rsidP="004073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</w:pPr>
            <w:r w:rsidRPr="004073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  <w:t>lung {Organ urn:agi-ncimorgan:C1278908}, head and neck {Organ urn:agi-ncimorgan:C0460004}, lung</w:t>
            </w:r>
          </w:p>
        </w:tc>
      </w:tr>
      <w:tr w:rsidR="004073E2" w:rsidRPr="004073E2" w:rsidTr="00E4022D">
        <w:trPr>
          <w:trHeight w:val="300"/>
        </w:trPr>
        <w:tc>
          <w:tcPr>
            <w:tcW w:w="1443" w:type="dxa"/>
            <w:shd w:val="clear" w:color="auto" w:fill="auto"/>
            <w:noWrap/>
            <w:vAlign w:val="bottom"/>
            <w:hideMark/>
          </w:tcPr>
          <w:p w:rsidR="004073E2" w:rsidRPr="004073E2" w:rsidRDefault="004073E2" w:rsidP="004073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4073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lastRenderedPageBreak/>
              <w:t>NF-kB family --+&gt; TNF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4073E2" w:rsidRPr="004073E2" w:rsidRDefault="004073E2" w:rsidP="004073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4073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PromoterBinding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4073E2" w:rsidRPr="004073E2" w:rsidRDefault="004073E2" w:rsidP="004073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4073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30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4073E2" w:rsidRPr="004073E2" w:rsidRDefault="004073E2" w:rsidP="004073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4073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positive</w:t>
            </w:r>
          </w:p>
        </w:tc>
        <w:tc>
          <w:tcPr>
            <w:tcW w:w="3727" w:type="dxa"/>
            <w:gridSpan w:val="2"/>
            <w:shd w:val="clear" w:color="auto" w:fill="auto"/>
            <w:noWrap/>
            <w:vAlign w:val="bottom"/>
            <w:hideMark/>
          </w:tcPr>
          <w:p w:rsidR="004073E2" w:rsidRPr="004073E2" w:rsidRDefault="004073E2" w:rsidP="004073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4073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31545910, 31581558, 22151742, 30028921, 10921504, 28822039, 31284759, 12932353, 17679555, 12061770 &lt;more data available...&gt;</w:t>
            </w:r>
          </w:p>
        </w:tc>
        <w:tc>
          <w:tcPr>
            <w:tcW w:w="3515" w:type="dxa"/>
            <w:gridSpan w:val="2"/>
            <w:shd w:val="clear" w:color="auto" w:fill="auto"/>
            <w:noWrap/>
            <w:vAlign w:val="bottom"/>
            <w:hideMark/>
          </w:tcPr>
          <w:p w:rsidR="004073E2" w:rsidRPr="004073E2" w:rsidRDefault="004073E2" w:rsidP="004073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proofErr w:type="gramStart"/>
            <w:r w:rsidRPr="004073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macrophage {CellType urn:agi-ncimcelltype:</w:t>
            </w:r>
            <w:proofErr w:type="gramEnd"/>
            <w:r w:rsidRPr="004073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C1550652}, M2 macrophage {CellType urn:agi-celltype:m2%20macrophage}, mast cell {CellType urn:agi-ncimcelltype:C0024880}, neutrophil {CellType urn:agi-ncimcelltype:</w:t>
            </w:r>
            <w:proofErr w:type="gramStart"/>
            <w:r w:rsidRPr="004073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C0027950}, macrophage, monocyte</w:t>
            </w:r>
            <w:proofErr w:type="gramEnd"/>
          </w:p>
        </w:tc>
        <w:tc>
          <w:tcPr>
            <w:tcW w:w="3686" w:type="dxa"/>
            <w:shd w:val="clear" w:color="auto" w:fill="auto"/>
            <w:noWrap/>
            <w:vAlign w:val="bottom"/>
            <w:hideMark/>
          </w:tcPr>
          <w:p w:rsidR="004073E2" w:rsidRPr="004073E2" w:rsidRDefault="004073E2" w:rsidP="004073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</w:pPr>
            <w:r w:rsidRPr="004073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  <w:t>kidney medulla {Organ urn:agi-ncimorgan:C0022664}</w:t>
            </w:r>
          </w:p>
        </w:tc>
      </w:tr>
      <w:tr w:rsidR="004073E2" w:rsidRPr="004073E2" w:rsidTr="00E4022D">
        <w:trPr>
          <w:trHeight w:val="300"/>
        </w:trPr>
        <w:tc>
          <w:tcPr>
            <w:tcW w:w="1443" w:type="dxa"/>
            <w:shd w:val="clear" w:color="auto" w:fill="auto"/>
            <w:noWrap/>
            <w:vAlign w:val="bottom"/>
            <w:hideMark/>
          </w:tcPr>
          <w:p w:rsidR="004073E2" w:rsidRPr="004073E2" w:rsidRDefault="004073E2" w:rsidP="004073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4073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NF-kB family --+&gt; IL6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4073E2" w:rsidRPr="004073E2" w:rsidRDefault="004073E2" w:rsidP="004073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4073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PromoterBinding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4073E2" w:rsidRPr="004073E2" w:rsidRDefault="004073E2" w:rsidP="004073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4073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333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4073E2" w:rsidRPr="004073E2" w:rsidRDefault="004073E2" w:rsidP="004073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4073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positive</w:t>
            </w:r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:rsidR="004073E2" w:rsidRPr="004073E2" w:rsidRDefault="004073E2" w:rsidP="004073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4073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9479862, 27539364, 12219016, 30283098, 30028921, 11431008, 30952011, 20939807, 18639630, 30794283 &lt;more data available...&gt;</w:t>
            </w:r>
          </w:p>
        </w:tc>
        <w:tc>
          <w:tcPr>
            <w:tcW w:w="1730" w:type="dxa"/>
            <w:shd w:val="clear" w:color="auto" w:fill="auto"/>
            <w:noWrap/>
            <w:vAlign w:val="bottom"/>
            <w:hideMark/>
          </w:tcPr>
          <w:p w:rsidR="004073E2" w:rsidRPr="004073E2" w:rsidRDefault="004073E2" w:rsidP="004073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</w:pPr>
            <w:r w:rsidRPr="004073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  <w:t>serum, epithelium, myocardium, adipose tissue, skeletal muscle, Muscle, Smooth, Vascular, blood, endothelium</w:t>
            </w:r>
          </w:p>
        </w:tc>
        <w:tc>
          <w:tcPr>
            <w:tcW w:w="3515" w:type="dxa"/>
            <w:gridSpan w:val="2"/>
            <w:shd w:val="clear" w:color="auto" w:fill="auto"/>
            <w:noWrap/>
            <w:vAlign w:val="bottom"/>
            <w:hideMark/>
          </w:tcPr>
          <w:p w:rsidR="004073E2" w:rsidRPr="004073E2" w:rsidRDefault="004073E2" w:rsidP="004073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</w:pPr>
            <w:r w:rsidRPr="004073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  <w:t>fibroblast {CellType urn:agi-ncimcelltype:C1550637}, capillary endothelial cell {CellType urn:agi-ncimcelltype:C1180238}, enterocyte {CellType urn:agi-ncimcelltype:C0682610}, umbilical vein endothelial cell {CellType urn:agi-ncimcelltype:C3179121}, B-cell {CellType urn:agi-ncimcelltype:C0004561}, neutrophil {CellType urn:agi-ncimcelltype:C0027950}, pancreatic stellate cell {CellType urn:agi-ncimcelltype:C2936598}, aortic smooth muscle cell {CellType urn:agi-celltype:aortic%20smooth%20muscle%20cell}, endothelial cell &lt;more data available...&gt;</w:t>
            </w:r>
          </w:p>
        </w:tc>
        <w:tc>
          <w:tcPr>
            <w:tcW w:w="3686" w:type="dxa"/>
            <w:shd w:val="clear" w:color="auto" w:fill="auto"/>
            <w:noWrap/>
            <w:vAlign w:val="bottom"/>
            <w:hideMark/>
          </w:tcPr>
          <w:p w:rsidR="004073E2" w:rsidRPr="004073E2" w:rsidRDefault="004073E2" w:rsidP="004073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</w:pPr>
            <w:proofErr w:type="gramStart"/>
            <w:r w:rsidRPr="004073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  <w:t>skin</w:t>
            </w:r>
            <w:proofErr w:type="gramEnd"/>
            <w:r w:rsidRPr="004073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  <w:t xml:space="preserve"> {Organ urn:agi-ncimorgan:C0684084}, lung {Organ urn:agi-ncimorgan:C1278908}, brain {Organ urn:agi-ncimorgan:C1269537}, neurosecretory system, synovial membrane, retina, lung, bone marrow, hypothalamus, liver &lt;more data available...&gt;</w:t>
            </w:r>
          </w:p>
        </w:tc>
      </w:tr>
      <w:tr w:rsidR="00E4022D" w:rsidRPr="004073E2" w:rsidTr="00E4022D">
        <w:trPr>
          <w:trHeight w:val="300"/>
        </w:trPr>
        <w:tc>
          <w:tcPr>
            <w:tcW w:w="1443" w:type="dxa"/>
            <w:shd w:val="clear" w:color="auto" w:fill="auto"/>
            <w:noWrap/>
            <w:vAlign w:val="bottom"/>
            <w:hideMark/>
          </w:tcPr>
          <w:p w:rsidR="00E4022D" w:rsidRPr="004073E2" w:rsidRDefault="00E4022D" w:rsidP="004073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4073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NF-kB family --+&gt; IFNG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E4022D" w:rsidRPr="004073E2" w:rsidRDefault="00E4022D" w:rsidP="004073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4073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PromoterBinding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E4022D" w:rsidRPr="004073E2" w:rsidRDefault="00E4022D" w:rsidP="004073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4073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0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E4022D" w:rsidRPr="004073E2" w:rsidRDefault="00E4022D" w:rsidP="004073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4073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positive</w:t>
            </w:r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:rsidR="00E4022D" w:rsidRPr="004073E2" w:rsidRDefault="00E4022D" w:rsidP="004073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4073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9160541, 9374532, 12759422, 9797468, 12842891, 16319921, 10227974, 12841650, 8982782, 20421878</w:t>
            </w:r>
          </w:p>
        </w:tc>
        <w:tc>
          <w:tcPr>
            <w:tcW w:w="1730" w:type="dxa"/>
            <w:shd w:val="clear" w:color="auto" w:fill="auto"/>
            <w:vAlign w:val="bottom"/>
          </w:tcPr>
          <w:p w:rsidR="00E4022D" w:rsidRPr="004073E2" w:rsidRDefault="00E4022D" w:rsidP="004073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3509" w:type="dxa"/>
            <w:shd w:val="clear" w:color="auto" w:fill="auto"/>
            <w:vAlign w:val="bottom"/>
          </w:tcPr>
          <w:p w:rsidR="00E4022D" w:rsidRPr="004073E2" w:rsidRDefault="00E4022D" w:rsidP="004073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3692" w:type="dxa"/>
            <w:gridSpan w:val="2"/>
            <w:shd w:val="clear" w:color="auto" w:fill="auto"/>
            <w:vAlign w:val="bottom"/>
          </w:tcPr>
          <w:p w:rsidR="00E4022D" w:rsidRPr="004073E2" w:rsidRDefault="00E4022D" w:rsidP="004073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</w:p>
        </w:tc>
      </w:tr>
      <w:tr w:rsidR="00E4022D" w:rsidRPr="004073E2" w:rsidTr="00E4022D">
        <w:trPr>
          <w:trHeight w:val="300"/>
        </w:trPr>
        <w:tc>
          <w:tcPr>
            <w:tcW w:w="1443" w:type="dxa"/>
            <w:shd w:val="clear" w:color="auto" w:fill="auto"/>
            <w:noWrap/>
            <w:vAlign w:val="bottom"/>
            <w:hideMark/>
          </w:tcPr>
          <w:p w:rsidR="00E4022D" w:rsidRPr="004073E2" w:rsidRDefault="00E4022D" w:rsidP="004073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</w:pPr>
            <w:r w:rsidRPr="004073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  <w:t>retinoid-X receptor subfamily ---| NF-kB family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E4022D" w:rsidRPr="004073E2" w:rsidRDefault="00E4022D" w:rsidP="004073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4073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DirectRegulation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E4022D" w:rsidRPr="004073E2" w:rsidRDefault="00E4022D" w:rsidP="004073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4073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1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E4022D" w:rsidRPr="004073E2" w:rsidRDefault="00E4022D" w:rsidP="004073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4073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negative</w:t>
            </w:r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:rsidR="00E4022D" w:rsidRPr="004073E2" w:rsidRDefault="00E4022D" w:rsidP="004073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1730" w:type="dxa"/>
            <w:shd w:val="clear" w:color="auto" w:fill="auto"/>
            <w:noWrap/>
            <w:vAlign w:val="bottom"/>
            <w:hideMark/>
          </w:tcPr>
          <w:p w:rsidR="00E4022D" w:rsidRPr="004073E2" w:rsidRDefault="00E4022D" w:rsidP="004073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3509" w:type="dxa"/>
            <w:shd w:val="clear" w:color="auto" w:fill="auto"/>
            <w:noWrap/>
            <w:vAlign w:val="bottom"/>
            <w:hideMark/>
          </w:tcPr>
          <w:p w:rsidR="00E4022D" w:rsidRPr="004073E2" w:rsidRDefault="00E4022D" w:rsidP="004073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</w:pPr>
            <w:r w:rsidRPr="004073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  <w:t>Kuppfer cell, macrophage, B-cell</w:t>
            </w:r>
          </w:p>
        </w:tc>
        <w:tc>
          <w:tcPr>
            <w:tcW w:w="3692" w:type="dxa"/>
            <w:gridSpan w:val="2"/>
            <w:shd w:val="clear" w:color="auto" w:fill="auto"/>
            <w:vAlign w:val="bottom"/>
          </w:tcPr>
          <w:p w:rsidR="00E4022D" w:rsidRPr="004073E2" w:rsidRDefault="00E4022D" w:rsidP="00E402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</w:pPr>
          </w:p>
        </w:tc>
      </w:tr>
      <w:tr w:rsidR="004073E2" w:rsidRPr="004073E2" w:rsidTr="00E4022D">
        <w:trPr>
          <w:trHeight w:val="300"/>
        </w:trPr>
        <w:tc>
          <w:tcPr>
            <w:tcW w:w="1443" w:type="dxa"/>
            <w:shd w:val="clear" w:color="auto" w:fill="auto"/>
            <w:noWrap/>
            <w:vAlign w:val="bottom"/>
            <w:hideMark/>
          </w:tcPr>
          <w:p w:rsidR="004073E2" w:rsidRPr="004073E2" w:rsidRDefault="004073E2" w:rsidP="004073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4073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polyunsaturated fatty acid --+&gt; PPAR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4073E2" w:rsidRPr="004073E2" w:rsidRDefault="004073E2" w:rsidP="004073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4073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DirectRegulation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4073E2" w:rsidRPr="004073E2" w:rsidRDefault="004073E2" w:rsidP="004073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4073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1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4073E2" w:rsidRPr="004073E2" w:rsidRDefault="004073E2" w:rsidP="004073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4073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positive</w:t>
            </w:r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:rsidR="004073E2" w:rsidRPr="004073E2" w:rsidRDefault="004073E2" w:rsidP="004073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1730" w:type="dxa"/>
            <w:shd w:val="clear" w:color="auto" w:fill="auto"/>
            <w:noWrap/>
            <w:vAlign w:val="bottom"/>
            <w:hideMark/>
          </w:tcPr>
          <w:p w:rsidR="004073E2" w:rsidRPr="004073E2" w:rsidRDefault="004073E2" w:rsidP="004073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4073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plasma, skeletal muscle</w:t>
            </w:r>
          </w:p>
        </w:tc>
        <w:tc>
          <w:tcPr>
            <w:tcW w:w="3515" w:type="dxa"/>
            <w:gridSpan w:val="2"/>
            <w:shd w:val="clear" w:color="auto" w:fill="auto"/>
            <w:noWrap/>
            <w:vAlign w:val="bottom"/>
            <w:hideMark/>
          </w:tcPr>
          <w:p w:rsidR="004073E2" w:rsidRPr="004073E2" w:rsidRDefault="004073E2" w:rsidP="004073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</w:pPr>
            <w:r w:rsidRPr="004073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  <w:t>lymphocyte, neuron, insulin-secreting cell</w:t>
            </w:r>
          </w:p>
        </w:tc>
        <w:tc>
          <w:tcPr>
            <w:tcW w:w="3686" w:type="dxa"/>
            <w:shd w:val="clear" w:color="auto" w:fill="auto"/>
            <w:noWrap/>
            <w:vAlign w:val="bottom"/>
            <w:hideMark/>
          </w:tcPr>
          <w:p w:rsidR="004073E2" w:rsidRPr="004073E2" w:rsidRDefault="004073E2" w:rsidP="004073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4073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liver, skin</w:t>
            </w:r>
          </w:p>
        </w:tc>
      </w:tr>
      <w:tr w:rsidR="004073E2" w:rsidRPr="004073E2" w:rsidTr="00E4022D">
        <w:trPr>
          <w:trHeight w:val="300"/>
        </w:trPr>
        <w:tc>
          <w:tcPr>
            <w:tcW w:w="1443" w:type="dxa"/>
            <w:shd w:val="clear" w:color="auto" w:fill="auto"/>
            <w:noWrap/>
            <w:vAlign w:val="bottom"/>
            <w:hideMark/>
          </w:tcPr>
          <w:p w:rsidR="004073E2" w:rsidRPr="004073E2" w:rsidRDefault="004073E2" w:rsidP="004073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4073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eicosanoid --+&gt; PPAR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4073E2" w:rsidRPr="004073E2" w:rsidRDefault="004073E2" w:rsidP="004073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4073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DirectRegulation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4073E2" w:rsidRPr="004073E2" w:rsidRDefault="004073E2" w:rsidP="004073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4073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1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4073E2" w:rsidRPr="004073E2" w:rsidRDefault="004073E2" w:rsidP="004073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4073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positive</w:t>
            </w:r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:rsidR="004073E2" w:rsidRPr="004073E2" w:rsidRDefault="004073E2" w:rsidP="004073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1730" w:type="dxa"/>
            <w:shd w:val="clear" w:color="auto" w:fill="auto"/>
            <w:noWrap/>
            <w:vAlign w:val="bottom"/>
            <w:hideMark/>
          </w:tcPr>
          <w:p w:rsidR="004073E2" w:rsidRPr="004073E2" w:rsidRDefault="004073E2" w:rsidP="004073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3515" w:type="dxa"/>
            <w:gridSpan w:val="2"/>
            <w:shd w:val="clear" w:color="auto" w:fill="auto"/>
            <w:noWrap/>
            <w:vAlign w:val="bottom"/>
            <w:hideMark/>
          </w:tcPr>
          <w:p w:rsidR="004073E2" w:rsidRPr="004073E2" w:rsidRDefault="004073E2" w:rsidP="004073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4073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monocyte</w:t>
            </w:r>
          </w:p>
        </w:tc>
        <w:tc>
          <w:tcPr>
            <w:tcW w:w="3686" w:type="dxa"/>
            <w:shd w:val="clear" w:color="auto" w:fill="auto"/>
            <w:noWrap/>
            <w:vAlign w:val="bottom"/>
            <w:hideMark/>
          </w:tcPr>
          <w:p w:rsidR="004073E2" w:rsidRPr="004073E2" w:rsidRDefault="004073E2" w:rsidP="004073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4073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liver, central nervous system</w:t>
            </w:r>
          </w:p>
        </w:tc>
      </w:tr>
      <w:tr w:rsidR="004073E2" w:rsidRPr="004073E2" w:rsidTr="00E4022D">
        <w:trPr>
          <w:trHeight w:val="300"/>
        </w:trPr>
        <w:tc>
          <w:tcPr>
            <w:tcW w:w="1443" w:type="dxa"/>
            <w:shd w:val="clear" w:color="auto" w:fill="auto"/>
            <w:noWrap/>
            <w:vAlign w:val="bottom"/>
            <w:hideMark/>
          </w:tcPr>
          <w:p w:rsidR="004073E2" w:rsidRPr="004073E2" w:rsidRDefault="004073E2" w:rsidP="004073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4073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PPAR ---| NF-kB family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4073E2" w:rsidRPr="004073E2" w:rsidRDefault="004073E2" w:rsidP="004073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4073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DirectRegulation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4073E2" w:rsidRPr="004073E2" w:rsidRDefault="004073E2" w:rsidP="004073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4073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1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4073E2" w:rsidRPr="004073E2" w:rsidRDefault="004073E2" w:rsidP="004073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4073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negative</w:t>
            </w:r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:rsidR="004073E2" w:rsidRPr="004073E2" w:rsidRDefault="004073E2" w:rsidP="004073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1730" w:type="dxa"/>
            <w:shd w:val="clear" w:color="auto" w:fill="auto"/>
            <w:noWrap/>
            <w:vAlign w:val="bottom"/>
            <w:hideMark/>
          </w:tcPr>
          <w:p w:rsidR="004073E2" w:rsidRPr="004073E2" w:rsidRDefault="004073E2" w:rsidP="004073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4073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myotube, white adipose tissue</w:t>
            </w:r>
          </w:p>
        </w:tc>
        <w:tc>
          <w:tcPr>
            <w:tcW w:w="3515" w:type="dxa"/>
            <w:gridSpan w:val="2"/>
            <w:shd w:val="clear" w:color="auto" w:fill="auto"/>
            <w:noWrap/>
            <w:vAlign w:val="bottom"/>
            <w:hideMark/>
          </w:tcPr>
          <w:p w:rsidR="004073E2" w:rsidRPr="004073E2" w:rsidRDefault="004073E2" w:rsidP="004073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</w:pPr>
            <w:r w:rsidRPr="004073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  <w:t>endothelial cell, helper T-cell, macrophage, brain cell, inflammatory cell</w:t>
            </w:r>
          </w:p>
        </w:tc>
        <w:tc>
          <w:tcPr>
            <w:tcW w:w="3686" w:type="dxa"/>
            <w:shd w:val="clear" w:color="auto" w:fill="auto"/>
            <w:noWrap/>
            <w:vAlign w:val="bottom"/>
            <w:hideMark/>
          </w:tcPr>
          <w:p w:rsidR="004073E2" w:rsidRPr="004073E2" w:rsidRDefault="004073E2" w:rsidP="004073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4073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liver, kidney</w:t>
            </w:r>
          </w:p>
        </w:tc>
      </w:tr>
      <w:tr w:rsidR="004073E2" w:rsidRPr="004073E2" w:rsidTr="00E4022D">
        <w:trPr>
          <w:trHeight w:val="300"/>
        </w:trPr>
        <w:tc>
          <w:tcPr>
            <w:tcW w:w="1443" w:type="dxa"/>
            <w:shd w:val="clear" w:color="auto" w:fill="auto"/>
            <w:noWrap/>
            <w:vAlign w:val="bottom"/>
            <w:hideMark/>
          </w:tcPr>
          <w:p w:rsidR="004073E2" w:rsidRPr="004073E2" w:rsidRDefault="004073E2" w:rsidP="004073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4073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PPARGC1A --+&gt; PPAR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4073E2" w:rsidRPr="004073E2" w:rsidRDefault="004073E2" w:rsidP="004073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4073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DirectRegulation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4073E2" w:rsidRPr="004073E2" w:rsidRDefault="004073E2" w:rsidP="004073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4073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1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4073E2" w:rsidRPr="004073E2" w:rsidRDefault="004073E2" w:rsidP="004073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4073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positive</w:t>
            </w:r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:rsidR="004073E2" w:rsidRPr="004073E2" w:rsidRDefault="004073E2" w:rsidP="004073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1730" w:type="dxa"/>
            <w:shd w:val="clear" w:color="auto" w:fill="auto"/>
            <w:noWrap/>
            <w:vAlign w:val="bottom"/>
            <w:hideMark/>
          </w:tcPr>
          <w:p w:rsidR="004073E2" w:rsidRPr="004073E2" w:rsidRDefault="004073E2" w:rsidP="004073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4073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plasma</w:t>
            </w:r>
          </w:p>
        </w:tc>
        <w:tc>
          <w:tcPr>
            <w:tcW w:w="3515" w:type="dxa"/>
            <w:gridSpan w:val="2"/>
            <w:shd w:val="clear" w:color="auto" w:fill="auto"/>
            <w:noWrap/>
            <w:vAlign w:val="bottom"/>
            <w:hideMark/>
          </w:tcPr>
          <w:p w:rsidR="004073E2" w:rsidRPr="004073E2" w:rsidRDefault="004073E2" w:rsidP="004073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</w:pPr>
            <w:r w:rsidRPr="004073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  <w:t>brown adipocyte, cardiac myocyte, muscle cell, neuron</w:t>
            </w:r>
          </w:p>
        </w:tc>
        <w:tc>
          <w:tcPr>
            <w:tcW w:w="3686" w:type="dxa"/>
            <w:shd w:val="clear" w:color="auto" w:fill="auto"/>
            <w:noWrap/>
            <w:vAlign w:val="bottom"/>
            <w:hideMark/>
          </w:tcPr>
          <w:p w:rsidR="004073E2" w:rsidRPr="004073E2" w:rsidRDefault="004073E2" w:rsidP="004073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4073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liver, heart, respiratory system</w:t>
            </w:r>
          </w:p>
        </w:tc>
      </w:tr>
      <w:tr w:rsidR="004073E2" w:rsidRPr="004073E2" w:rsidTr="00E4022D">
        <w:trPr>
          <w:trHeight w:val="300"/>
        </w:trPr>
        <w:tc>
          <w:tcPr>
            <w:tcW w:w="1443" w:type="dxa"/>
            <w:shd w:val="clear" w:color="auto" w:fill="auto"/>
            <w:noWrap/>
            <w:vAlign w:val="bottom"/>
            <w:hideMark/>
          </w:tcPr>
          <w:p w:rsidR="004073E2" w:rsidRPr="004073E2" w:rsidRDefault="004073E2" w:rsidP="004073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4073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prostaglandin --+&gt; PPAR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4073E2" w:rsidRPr="004073E2" w:rsidRDefault="004073E2" w:rsidP="004073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4073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DirectRegulation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4073E2" w:rsidRPr="004073E2" w:rsidRDefault="004073E2" w:rsidP="004073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4073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1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4073E2" w:rsidRPr="004073E2" w:rsidRDefault="004073E2" w:rsidP="004073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4073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positive</w:t>
            </w:r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:rsidR="004073E2" w:rsidRPr="004073E2" w:rsidRDefault="004073E2" w:rsidP="004073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1730" w:type="dxa"/>
            <w:shd w:val="clear" w:color="auto" w:fill="auto"/>
            <w:noWrap/>
            <w:vAlign w:val="bottom"/>
            <w:hideMark/>
          </w:tcPr>
          <w:p w:rsidR="004073E2" w:rsidRPr="004073E2" w:rsidRDefault="004073E2" w:rsidP="004073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4073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glomerular mesangium, epithelium</w:t>
            </w:r>
          </w:p>
        </w:tc>
        <w:tc>
          <w:tcPr>
            <w:tcW w:w="3515" w:type="dxa"/>
            <w:gridSpan w:val="2"/>
            <w:shd w:val="clear" w:color="auto" w:fill="auto"/>
            <w:noWrap/>
            <w:vAlign w:val="bottom"/>
            <w:hideMark/>
          </w:tcPr>
          <w:p w:rsidR="004073E2" w:rsidRPr="004073E2" w:rsidRDefault="004073E2" w:rsidP="004073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4073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immunocompetent cell</w:t>
            </w:r>
          </w:p>
        </w:tc>
        <w:tc>
          <w:tcPr>
            <w:tcW w:w="3686" w:type="dxa"/>
            <w:shd w:val="clear" w:color="auto" w:fill="auto"/>
            <w:noWrap/>
            <w:vAlign w:val="bottom"/>
            <w:hideMark/>
          </w:tcPr>
          <w:p w:rsidR="004073E2" w:rsidRPr="004073E2" w:rsidRDefault="004073E2" w:rsidP="004073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4073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uterus, brain, intestine</w:t>
            </w:r>
          </w:p>
        </w:tc>
      </w:tr>
      <w:tr w:rsidR="00E4022D" w:rsidRPr="004073E2" w:rsidTr="00E4022D">
        <w:trPr>
          <w:trHeight w:val="300"/>
        </w:trPr>
        <w:tc>
          <w:tcPr>
            <w:tcW w:w="1443" w:type="dxa"/>
            <w:shd w:val="clear" w:color="auto" w:fill="auto"/>
            <w:noWrap/>
            <w:vAlign w:val="bottom"/>
            <w:hideMark/>
          </w:tcPr>
          <w:p w:rsidR="00E4022D" w:rsidRPr="004073E2" w:rsidRDefault="00E4022D" w:rsidP="004073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4073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PPAR ---| neuroinflammation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E4022D" w:rsidRPr="004073E2" w:rsidRDefault="00E4022D" w:rsidP="004073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4073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Regulation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E4022D" w:rsidRPr="004073E2" w:rsidRDefault="00E4022D" w:rsidP="004073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4073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1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E4022D" w:rsidRPr="004073E2" w:rsidRDefault="00E4022D" w:rsidP="004073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4073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negative</w:t>
            </w:r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:rsidR="00E4022D" w:rsidRPr="004073E2" w:rsidRDefault="00E4022D" w:rsidP="004073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4073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9607969, 20138762, 24424383, 30836921, 25246934, 28751020, 19698765</w:t>
            </w:r>
          </w:p>
        </w:tc>
        <w:tc>
          <w:tcPr>
            <w:tcW w:w="1730" w:type="dxa"/>
            <w:shd w:val="clear" w:color="auto" w:fill="auto"/>
            <w:vAlign w:val="bottom"/>
          </w:tcPr>
          <w:p w:rsidR="00E4022D" w:rsidRPr="004073E2" w:rsidRDefault="00E4022D" w:rsidP="004073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</w:p>
        </w:tc>
        <w:tc>
          <w:tcPr>
            <w:tcW w:w="3515" w:type="dxa"/>
            <w:gridSpan w:val="2"/>
            <w:shd w:val="clear" w:color="auto" w:fill="auto"/>
            <w:noWrap/>
            <w:vAlign w:val="bottom"/>
            <w:hideMark/>
          </w:tcPr>
          <w:p w:rsidR="00E4022D" w:rsidRPr="004073E2" w:rsidRDefault="00E4022D" w:rsidP="004073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proofErr w:type="gramStart"/>
            <w:r w:rsidRPr="004073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neuron {CellType urn:agi-ncimcelltype:</w:t>
            </w:r>
            <w:proofErr w:type="gramEnd"/>
            <w:r w:rsidRPr="004073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C0027882}, endothelial cell {CellType urn:agi-ncimcelltype:C0225336}, cholinergic nerve cell {CellType urn:agi-celltype:cholinergic%20nerve%20cell}, neural stem cell {CellType urn:agi-ncimcelltype:CL016117}, dopaminergic neuron {CellType urn:agi-ncimcelltype:</w:t>
            </w:r>
            <w:proofErr w:type="gramStart"/>
            <w:r w:rsidRPr="004073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C1512035}, neuron</w:t>
            </w:r>
            <w:proofErr w:type="gramEnd"/>
          </w:p>
        </w:tc>
        <w:tc>
          <w:tcPr>
            <w:tcW w:w="3686" w:type="dxa"/>
            <w:shd w:val="clear" w:color="auto" w:fill="auto"/>
            <w:noWrap/>
            <w:vAlign w:val="bottom"/>
            <w:hideMark/>
          </w:tcPr>
          <w:p w:rsidR="00E4022D" w:rsidRPr="004073E2" w:rsidRDefault="00E4022D" w:rsidP="004073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</w:pPr>
            <w:r w:rsidRPr="004073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  <w:t>nervous system {Organ urn:agi-ncimorgan:C0027763}, head {Organ urn:agi-ncimorgan:C1281590}, hippocampus {Organ urn:agi-ncimorgan:C0019564}, nervous system</w:t>
            </w:r>
          </w:p>
        </w:tc>
      </w:tr>
    </w:tbl>
    <w:p w:rsidR="004073E2" w:rsidRPr="004073E2" w:rsidRDefault="004073E2">
      <w:pPr>
        <w:rPr>
          <w:lang w:val="en-US"/>
        </w:rPr>
      </w:pPr>
      <w:bookmarkStart w:id="0" w:name="_GoBack"/>
      <w:bookmarkEnd w:id="0"/>
    </w:p>
    <w:sectPr w:rsidR="004073E2" w:rsidRPr="004073E2" w:rsidSect="00565FED">
      <w:pgSz w:w="16838" w:h="11906" w:orient="landscape"/>
      <w:pgMar w:top="850" w:right="1134" w:bottom="85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dirty" w:grammar="clean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73E2"/>
    <w:rsid w:val="004073E2"/>
    <w:rsid w:val="00565FED"/>
    <w:rsid w:val="007F7B12"/>
    <w:rsid w:val="00E402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347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2</Pages>
  <Words>1107</Words>
  <Characters>6310</Characters>
  <Application>Microsoft Office Word</Application>
  <DocSecurity>0</DocSecurity>
  <Lines>52</Lines>
  <Paragraphs>14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limov EA</dc:creator>
  <cp:lastModifiedBy>Klimov EA</cp:lastModifiedBy>
  <cp:revision>1</cp:revision>
  <dcterms:created xsi:type="dcterms:W3CDTF">2020-09-16T12:04:00Z</dcterms:created>
  <dcterms:modified xsi:type="dcterms:W3CDTF">2020-09-16T13:26:00Z</dcterms:modified>
</cp:coreProperties>
</file>